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FC6" w:rsidRDefault="002D4B28">
      <w:pPr>
        <w:rPr>
          <w:b/>
          <w:bCs/>
          <w:lang w:val="en-US"/>
        </w:rPr>
      </w:pPr>
      <w:r>
        <w:rPr>
          <w:b/>
          <w:bCs/>
          <w:lang w:val="en-US"/>
        </w:rPr>
        <w:t>Supplementary File 1</w:t>
      </w:r>
    </w:p>
    <w:tbl>
      <w:tblPr>
        <w:tblW w:w="6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3800"/>
      </w:tblGrid>
      <w:tr w:rsidR="002D4B28" w:rsidRPr="002D4B28" w:rsidTr="00CB2951">
        <w:trPr>
          <w:trHeight w:val="300"/>
        </w:trPr>
        <w:tc>
          <w:tcPr>
            <w:tcW w:w="230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ioactive</w:t>
            </w:r>
            <w:proofErr w:type="spellEnd"/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ipid</w:t>
            </w:r>
            <w:proofErr w:type="spellEnd"/>
          </w:p>
        </w:tc>
        <w:tc>
          <w:tcPr>
            <w:tcW w:w="380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MID</w:t>
            </w:r>
          </w:p>
        </w:tc>
      </w:tr>
      <w:tr w:rsidR="002D4B28" w:rsidRPr="002D4B28" w:rsidTr="00CB2951">
        <w:trPr>
          <w:trHeight w:val="315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GF1α</w:t>
            </w:r>
          </w:p>
        </w:tc>
        <w:tc>
          <w:tcPr>
            <w:tcW w:w="38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110148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GF2α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1438482 | 6999547 | 1415588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GF3α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6297610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GE2*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30112590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GE1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999547 | 24431002 | 12494264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GD2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6999547 |30734298 | 29671869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3, 14-dihydro-PGF2α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2D4B28" w:rsidRPr="002D4B28" w:rsidTr="00CB2951">
        <w:trPr>
          <w:trHeight w:val="315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GA2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6999547 | 15723383 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-iso-13, 14-dihydro-PGF2α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-iso-PGF2α*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   11344105 | 15640282 | 18802021 | 10711349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-iso-PGE2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12716476 | 10711349 | 24646155 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-iso-PGE1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0711349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5-iPF2α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2D4B28" w:rsidRPr="002D4B28" w:rsidTr="00CB2951">
        <w:trPr>
          <w:trHeight w:val="315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8, 12-iPF2α IV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PA C14:0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5825155 | 30928673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PA C16:1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5825155 | 30928673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PA C22:6*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5825155 | 30928673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PA C18:2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5825155 | 30928673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PA C20:4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5825155 | 30928673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PA C22:5*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5825155 | 30928673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PA C16:0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5825155 | 30928673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PA C18:1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5825155 | 30928673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PA C22:4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5825155 | 30928673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LPA</w:t>
            </w:r>
            <w:proofErr w:type="spellEnd"/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C20:4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5013374 | 18554524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LPA C18:0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5825155 | 30928673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LPA</w:t>
            </w:r>
            <w:proofErr w:type="spellEnd"/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C18:2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5013374 | 18554524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LPA</w:t>
            </w:r>
            <w:proofErr w:type="spellEnd"/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C16:0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5013374 | 18554524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LPA</w:t>
            </w:r>
            <w:proofErr w:type="spellEnd"/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C18:1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5013374 | 18554524</w:t>
            </w:r>
          </w:p>
        </w:tc>
      </w:tr>
      <w:tr w:rsidR="002D4B28" w:rsidRPr="002D4B28" w:rsidTr="00CB2951">
        <w:trPr>
          <w:trHeight w:val="315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LPA</w:t>
            </w:r>
            <w:proofErr w:type="spellEnd"/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C18:0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5013374 | 18554524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-1-P C18:1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8609704 | 31049553 | 20577214 | 27565080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ph</w:t>
            </w:r>
            <w:proofErr w:type="spellEnd"/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C18:1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28609704 | 31049553 | 20577214 | 27565080</w:t>
            </w:r>
          </w:p>
        </w:tc>
      </w:tr>
      <w:tr w:rsidR="002D4B28" w:rsidRPr="002D4B28" w:rsidTr="00CB2951">
        <w:trPr>
          <w:trHeight w:val="300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pha</w:t>
            </w:r>
            <w:proofErr w:type="spellEnd"/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C18:0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2D4B28" w:rsidRPr="002D4B28" w:rsidTr="00CB2951">
        <w:trPr>
          <w:trHeight w:val="315"/>
        </w:trPr>
        <w:tc>
          <w:tcPr>
            <w:tcW w:w="23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AF C16:0</w:t>
            </w:r>
          </w:p>
        </w:tc>
        <w:tc>
          <w:tcPr>
            <w:tcW w:w="38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D4B28" w:rsidRPr="002D4B28" w:rsidRDefault="002D4B28" w:rsidP="002D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2D4B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17588613 | 12038971</w:t>
            </w:r>
          </w:p>
        </w:tc>
      </w:tr>
    </w:tbl>
    <w:p w:rsidR="002D4B28" w:rsidRPr="002D4B28" w:rsidRDefault="002D4B28" w:rsidP="002D4B28">
      <w:pPr>
        <w:spacing w:after="0" w:line="360" w:lineRule="auto"/>
        <w:jc w:val="both"/>
        <w:rPr>
          <w:rFonts w:ascii="Calibri" w:eastAsia="Calibri" w:hAnsi="Calibri" w:cs="Times New Roman"/>
          <w:lang w:val="en-US"/>
        </w:rPr>
      </w:pPr>
      <w:r w:rsidRPr="002D4B28">
        <w:rPr>
          <w:rFonts w:ascii="Calibri" w:eastAsia="Calibri" w:hAnsi="Calibri" w:cs="Times New Roman"/>
          <w:lang w:val="en-US"/>
        </w:rPr>
        <w:t>*Validated markers of oxidative stress.</w:t>
      </w:r>
    </w:p>
    <w:p w:rsidR="002D4B28" w:rsidRPr="002D4B28" w:rsidRDefault="002D4B28">
      <w:pPr>
        <w:rPr>
          <w:lang w:val="en-US"/>
        </w:rPr>
      </w:pPr>
      <w:bookmarkStart w:id="0" w:name="_GoBack"/>
      <w:bookmarkEnd w:id="0"/>
    </w:p>
    <w:sectPr w:rsidR="002D4B28" w:rsidRPr="002D4B28" w:rsidSect="006B0F59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B28"/>
    <w:rsid w:val="002D4B28"/>
    <w:rsid w:val="006B0F59"/>
    <w:rsid w:val="007C4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B29FD"/>
  <w15:chartTrackingRefBased/>
  <w15:docId w15:val="{DD6BD33D-A2DB-48D5-B9DD-638DF47D0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id, A.O.</dc:creator>
  <cp:keywords/>
  <dc:description/>
  <cp:lastModifiedBy>Junaid, A.O.</cp:lastModifiedBy>
  <cp:revision>1</cp:revision>
  <dcterms:created xsi:type="dcterms:W3CDTF">2020-07-13T07:51:00Z</dcterms:created>
  <dcterms:modified xsi:type="dcterms:W3CDTF">2020-07-13T07:59:00Z</dcterms:modified>
</cp:coreProperties>
</file>